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D5223" w:rsidR="00C35658" w:rsidRDefault="00C35658" w14:paraId="60E6B9AC" w14:textId="762ADB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223">
        <w:rPr>
          <w:rFonts w:ascii="Times New Roman" w:hAnsi="Times New Roman" w:cs="Times New Roman"/>
          <w:sz w:val="20"/>
          <w:szCs w:val="20"/>
          <w:lang w:val="en-US"/>
        </w:rPr>
        <w:t>Supplementary file 1</w:t>
      </w:r>
    </w:p>
    <w:p w:rsidRPr="004D5223" w:rsidR="00C35658" w:rsidP="00C35658" w:rsidRDefault="00C35658" w14:paraId="0158DC03" w14:textId="58B319B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522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.1. Multivariable analysis</w:t>
      </w:r>
      <w:r w:rsidRPr="004D5223" w:rsidR="004D52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Cox proportional hazards</w:t>
      </w:r>
      <w:r w:rsidRPr="004D52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the prediction of overall survival of patients with non-muscle</w:t>
      </w:r>
      <w:r w:rsidRPr="004D5223" w:rsidR="004D5223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4D5223">
        <w:rPr>
          <w:rFonts w:ascii="Times New Roman" w:hAnsi="Times New Roman" w:cs="Times New Roman"/>
          <w:b/>
          <w:bCs/>
          <w:sz w:val="20"/>
          <w:szCs w:val="20"/>
          <w:lang w:val="en-US"/>
        </w:rPr>
        <w:t>invasive bladder cancer.</w:t>
      </w:r>
    </w:p>
    <w:p w:rsidRPr="004D5223" w:rsidR="00C35658" w:rsidRDefault="00C35658" w14:paraId="043660B6" w14:textId="48FD22A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840"/>
        <w:gridCol w:w="960"/>
        <w:gridCol w:w="1600"/>
        <w:gridCol w:w="960"/>
      </w:tblGrid>
      <w:tr w:rsidRPr="004D5223" w:rsidR="00C35658" w:rsidTr="41A20A2D" w14:paraId="0CA6396B" w14:textId="77777777">
        <w:trPr>
          <w:trHeight w:val="288"/>
        </w:trPr>
        <w:tc>
          <w:tcPr>
            <w:tcW w:w="922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0CDA7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Factors predicting overall survival- multivariable analysis</w:t>
            </w:r>
          </w:p>
        </w:tc>
      </w:tr>
      <w:tr w:rsidRPr="004D5223" w:rsidR="00C35658" w:rsidTr="41A20A2D" w14:paraId="63036E6F" w14:textId="77777777">
        <w:trPr>
          <w:trHeight w:val="288"/>
        </w:trPr>
        <w:tc>
          <w:tcPr>
            <w:tcW w:w="5700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7BD71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Variables</w:t>
            </w:r>
          </w:p>
          <w:p w:rsidRPr="004D5223" w:rsidR="00C35658" w:rsidP="00C35658" w:rsidRDefault="00C35658" w14:paraId="68321C2C" w14:textId="69AB61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56FAB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R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081D21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0922E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-value</w:t>
            </w:r>
          </w:p>
        </w:tc>
      </w:tr>
      <w:tr w:rsidRPr="004D5223" w:rsidR="00C35658" w:rsidTr="41A20A2D" w14:paraId="2A573D22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15B08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umour T category and grading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304EA1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L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3A77E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BAFE0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054104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16AC8A62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6FD0FA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3F27B0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1L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0B8BB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66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9F132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04-1.3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53A3F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3CF3D942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74459F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2DF495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H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1B0755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3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3700B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90-1.18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C6B56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39933707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71E294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1C60AB03" w14:textId="626DBD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i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438D65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66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28C65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42-1.4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F1DE9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6F94BB9D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5FB2E0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C5ABF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1H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07DE6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49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8F270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448-1.5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7C585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3ECB06AB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37EE63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ge (years)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F5AF5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F7667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2C7268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3C2A53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797055F3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0DCBA9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930D7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0-7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41C650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.20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017F7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.070-2.34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27D3B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794D0153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659E32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0F9CB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0-8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09F0FA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.58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CB50C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.327-4.8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8AB9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2330D1BC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1A38D7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1A37C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gt;8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47FCE7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0.22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C533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.652-10.84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F1A68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5326A114" w14:textId="77777777">
        <w:trPr>
          <w:trHeight w:val="288"/>
        </w:trPr>
        <w:tc>
          <w:tcPr>
            <w:tcW w:w="28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2EAE0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ender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7A718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le vs 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054A4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30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A250F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60-1.3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AE30A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05A6C325" w14:textId="77777777">
        <w:trPr>
          <w:trHeight w:val="288"/>
        </w:trPr>
        <w:tc>
          <w:tcPr>
            <w:tcW w:w="28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0BFE4F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umour size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64006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≥ 3 cm vs &lt; 3 c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514F1A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20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2BBC0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89-1.15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7D446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47BC1385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99913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umour histology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08BCE50" w14:textId="5D63F7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 w:rsidR="72A4F4C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u</w:t>
            </w:r>
            <w:r w:rsidRPr="004D5223" w:rsidR="00C3565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othelia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7E769A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724EA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4E44FD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3FC87083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1545C0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00984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quamou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82A0D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9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04B77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14-1.5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A39A0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009</w:t>
            </w:r>
          </w:p>
        </w:tc>
      </w:tr>
      <w:tr w:rsidRPr="004D5223" w:rsidR="00C35658" w:rsidTr="41A20A2D" w14:paraId="56393D86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07912A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7082E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ther varian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3FFE6A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29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E3D61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80-1.5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3C2E0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050</w:t>
            </w:r>
          </w:p>
        </w:tc>
      </w:tr>
      <w:tr w:rsidRPr="004D5223" w:rsidR="00C35658" w:rsidTr="41A20A2D" w14:paraId="5078CD05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6CFA23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umour loca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32586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ateral/posterior/trigon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61B1BC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A9538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49A816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6031AF2C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455E0A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43D676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nterior/do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57AA0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5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C5A94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01-1.1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9EC7A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462</w:t>
            </w:r>
          </w:p>
        </w:tc>
      </w:tr>
      <w:tr w:rsidRPr="004D5223" w:rsidR="00C35658" w:rsidTr="41A20A2D" w14:paraId="2F425628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6D1A0A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4D5223" w14:paraId="1B1AFA1C" w14:textId="6ECB97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bladder </w:t>
            </w:r>
            <w:r w:rsidRPr="004D5223" w:rsidR="00C3565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ec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4F9CA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99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DECCB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913-1.08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04C04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8727</w:t>
            </w:r>
          </w:p>
        </w:tc>
      </w:tr>
      <w:tr w:rsidRPr="004D5223" w:rsidR="00C35658" w:rsidTr="41A20A2D" w14:paraId="4A509317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1EF014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7B520F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ore than one area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62153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1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77D5E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68-1.17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FA57A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14167244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1027B4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E31F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not specified/multipl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DA0B5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58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9703D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25-1.0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1FFF9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005</w:t>
            </w:r>
          </w:p>
        </w:tc>
      </w:tr>
      <w:tr w:rsidRPr="004D5223" w:rsidR="00C35658" w:rsidTr="41A20A2D" w14:paraId="4E9D6DF0" w14:textId="77777777">
        <w:trPr>
          <w:trHeight w:val="288"/>
        </w:trPr>
        <w:tc>
          <w:tcPr>
            <w:tcW w:w="28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3C2A69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istory of previous NMIBC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22ABC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yes vs 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C9486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496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8FE4D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318-1.6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EE913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08A49936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088F6D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rital status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4D5223" w14:paraId="016D5A03" w14:textId="16E1BF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</w:t>
            </w:r>
            <w:r w:rsidRPr="004D5223" w:rsidR="00C3565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rried</w:t>
            </w: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B22D2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1E3C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B9B1C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69EA607E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2D9663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D7B4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unmarried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CF392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355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746E5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315-1.39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5EDAB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75453AA8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5F84AC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FCB0B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atus unkow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B7BA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0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4152DA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32-1.1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28F79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048</w:t>
            </w:r>
          </w:p>
        </w:tc>
      </w:tr>
      <w:tr w:rsidRPr="004D5223" w:rsidR="00C35658" w:rsidTr="41A20A2D" w14:paraId="13F5EE95" w14:textId="77777777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7BE83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ace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76FD6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389398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14AB4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A0459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687DB7E0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5CCE8D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B0B5A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7D8BA3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78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118F1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07-1.1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650413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310</w:t>
            </w:r>
          </w:p>
        </w:tc>
      </w:tr>
      <w:tr w:rsidRPr="004D5223" w:rsidR="00C35658" w:rsidTr="41A20A2D" w14:paraId="3F19309F" w14:textId="77777777">
        <w:trPr>
          <w:trHeight w:val="288"/>
        </w:trPr>
        <w:tc>
          <w:tcPr>
            <w:tcW w:w="2860" w:type="dxa"/>
            <w:vMerge/>
            <w:tcBorders/>
            <w:tcMar/>
            <w:vAlign w:val="center"/>
            <w:hideMark/>
          </w:tcPr>
          <w:p w:rsidRPr="004D5223" w:rsidR="00C35658" w:rsidP="00C35658" w:rsidRDefault="00C35658" w14:paraId="3A03F6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4D5223" w14:paraId="45136197" w14:textId="471191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</w:t>
            </w:r>
            <w:r w:rsidRPr="004D5223" w:rsidR="00C35658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er</w:t>
            </w: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4D5223" w:rsidR="00C35658" w:rsidP="00C35658" w:rsidRDefault="00C35658" w14:paraId="1393AB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74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2320A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692-0.79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37D9F1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21CBEC26" w14:textId="77777777">
        <w:trPr>
          <w:trHeight w:val="288"/>
        </w:trPr>
        <w:tc>
          <w:tcPr>
            <w:tcW w:w="28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446B15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come annually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5B169D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&lt; $65,000 vs ≥ $65,000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D9ABF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114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4A3B8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.081-1.1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7F15E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  <w:tr w:rsidRPr="004D5223" w:rsidR="00C35658" w:rsidTr="41A20A2D" w14:paraId="1795C3C3" w14:textId="77777777">
        <w:trPr>
          <w:trHeight w:val="288"/>
        </w:trPr>
        <w:tc>
          <w:tcPr>
            <w:tcW w:w="28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D5223" w:rsidR="00C35658" w:rsidP="00C35658" w:rsidRDefault="00C35658" w14:paraId="272F3AD5" w14:textId="06CEB8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tropolitan citizenship</w:t>
            </w:r>
            <w:r w:rsidRPr="004D5223" w:rsid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***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59F0CC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yes vs 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05EAE3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90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1F17F7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866-0.9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D5223" w:rsidR="00C35658" w:rsidP="00C35658" w:rsidRDefault="00C35658" w14:paraId="757153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D522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&lt;.0001</w:t>
            </w:r>
          </w:p>
        </w:tc>
      </w:tr>
    </w:tbl>
    <w:p w:rsidRPr="004D5223" w:rsidR="00C35658" w:rsidRDefault="00C35658" w14:paraId="47ADF132" w14:textId="77777777">
      <w:pPr>
        <w:rPr>
          <w:rFonts w:ascii="Times New Roman" w:hAnsi="Times New Roman" w:cs="Times New Roman"/>
          <w:sz w:val="20"/>
          <w:szCs w:val="20"/>
        </w:rPr>
      </w:pPr>
    </w:p>
    <w:p w:rsidRPr="004D5223" w:rsidR="004D5223" w:rsidP="004D5223" w:rsidRDefault="004D5223" w14:paraId="3668BC04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223">
        <w:rPr>
          <w:rFonts w:ascii="Times New Roman" w:hAnsi="Times New Roman" w:cs="Times New Roman"/>
          <w:sz w:val="20"/>
          <w:szCs w:val="20"/>
          <w:lang w:val="en-US"/>
        </w:rPr>
        <w:t>* partnership without official marriage was also regarded as married status</w:t>
      </w:r>
    </w:p>
    <w:p w:rsidRPr="004D5223" w:rsidR="004D5223" w:rsidP="004D5223" w:rsidRDefault="004D5223" w14:paraId="6B01C642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223">
        <w:rPr>
          <w:rFonts w:ascii="Times New Roman" w:hAnsi="Times New Roman" w:cs="Times New Roman"/>
          <w:sz w:val="20"/>
          <w:szCs w:val="20"/>
          <w:lang w:val="en-US"/>
        </w:rPr>
        <w:t>**includes American Indian/Alaska Native/Asian or Pacific Islander</w:t>
      </w:r>
    </w:p>
    <w:p w:rsidRPr="004D5223" w:rsidR="004D5223" w:rsidP="004D5223" w:rsidRDefault="004D5223" w14:paraId="099E1210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5223">
        <w:rPr>
          <w:rFonts w:ascii="Times New Roman" w:hAnsi="Times New Roman" w:cs="Times New Roman"/>
          <w:sz w:val="20"/>
          <w:szCs w:val="20"/>
          <w:lang w:val="en-US"/>
        </w:rPr>
        <w:t>*** citizenship of counties in a metropolitan area</w:t>
      </w:r>
    </w:p>
    <w:p w:rsidRPr="004D5223" w:rsidR="004D5223" w:rsidRDefault="004D5223" w14:paraId="5FE2DB2E" w14:textId="7777777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Pr="004D5223" w:rsidR="004D5223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58"/>
    <w:rsid w:val="004D5223"/>
    <w:rsid w:val="00B355AA"/>
    <w:rsid w:val="00C35658"/>
    <w:rsid w:val="41A20A2D"/>
    <w:rsid w:val="72A4F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80A57"/>
  <w15:chartTrackingRefBased/>
  <w15:docId w15:val="{45D9889F-B96C-4186-A127-8908C944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k Ślusarczyk</dc:creator>
  <keywords/>
  <dc:description/>
  <lastModifiedBy>Shenbaga Meenakshi B Balasanker TP</lastModifiedBy>
  <revision>4</revision>
  <dcterms:created xsi:type="dcterms:W3CDTF">2023-06-07T18:30:00.0000000Z</dcterms:created>
  <dcterms:modified xsi:type="dcterms:W3CDTF">2023-08-14T01:55:00.46259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a00825-ff4a-4060-87ec-42b304db516e</vt:lpwstr>
  </property>
</Properties>
</file>